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7. HSP DEGs induced by the early and late NaHS treatment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9"/>
        <w:gridCol w:w="902"/>
        <w:gridCol w:w="1317"/>
        <w:gridCol w:w="1630"/>
        <w:gridCol w:w="722"/>
        <w:gridCol w:w="759"/>
        <w:gridCol w:w="826"/>
        <w:gridCol w:w="723"/>
        <w:gridCol w:w="1161"/>
        <w:gridCol w:w="1162"/>
        <w:gridCol w:w="1162"/>
        <w:gridCol w:w="1028"/>
        <w:gridCol w:w="1028"/>
        <w:gridCol w:w="1028"/>
      </w:tblGrid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ene_i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ene name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FC(NaHS/Control)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Log2FC(NaHS/Control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Pvalue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Padjust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ignifican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Regulat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1_Fpk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2_Fpk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3_Fpk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1_Fpk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2_Fpk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3_Fpkm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LL026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HSP10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51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8148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6E-1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2E-1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05.3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52.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61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80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49.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002.92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PL240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8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756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24982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13E-2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7E-2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61.4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32.9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35.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00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13.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89.12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MR186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C8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75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46019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56E-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.1E-1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79.7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2.0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78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05.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27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08.07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OR027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TI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47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79521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33E-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48E-1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09.9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66.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65.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99.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19.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14.61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BR155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NS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96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56677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.16E-1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72E-1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1.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7.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9.82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LR216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PR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26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64659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06E-5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86E-5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22.4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2.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8.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33.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49.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96.89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PL106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SE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579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19513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51E-5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97E-4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04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05.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21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75.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66.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47.23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BR169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SE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06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61673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62E-4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95E-4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8.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4.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1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01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17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02.35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R103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SA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28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1901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09E-1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6E-1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8.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9.9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1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85.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11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43.8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BR101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FES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.76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52720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09E-2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.77E-2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36.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13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13.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19.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38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603.94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NL064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DJ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11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03964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.28E-3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51E-3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8.2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1.3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2.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72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93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45.68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NL007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IS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313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10878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03E-2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02E-1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94.4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15.4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17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38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44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531.36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NL077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APJ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49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80516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41E-1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26E-0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44.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20.4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23.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81.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61.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791.87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JR097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JJJ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23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69502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9E-0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00025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4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.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85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MR161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LJ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776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47295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26E-2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.98E-2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9.5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7.1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6.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24.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52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13.67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DR171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4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503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80868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26E-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67E-1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121.6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20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51.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29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091.2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192.61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JL034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KAR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.289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40295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84E-4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.99E-4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39.8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22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27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05.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96.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77.67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DR258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78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014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00496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88E-1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34E-1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9.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0.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9.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73.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55.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50.52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OR232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MGE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479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30970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48E-1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.22E-0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9.6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9.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9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5.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5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34.06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FL016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MDJ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779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91790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25E-2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44E-1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2.2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3.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8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10.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42.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61.31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LR259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6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42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27990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66E-2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08E-2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77.3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87.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90.7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345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389.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569.09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OR020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1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70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43357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91E-2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74E-2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826.4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726.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65.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235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202.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887.03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DL229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SB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389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1.3608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28E-0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58E-0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1.8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80.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66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7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1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4.85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NL209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SB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393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1.3481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06E-0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.43E-0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23.9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39.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78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82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04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6.07</w:t>
            </w:r>
          </w:p>
        </w:tc>
      </w:tr>
      <w:tr>
        <w:trPr>
          <w:trHeight w:val="288" w:hRule="atLeast"/>
        </w:trPr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AL058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NE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456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-1.1339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08E-0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.96E-0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3.0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4.2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9.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7.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7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1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Supplementary Table 7.</w:t>
      </w:r>
      <w:r>
        <w:rPr/>
        <w:t xml:space="preserve"> HSPs late treatment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8"/>
        <w:gridCol w:w="902"/>
        <w:gridCol w:w="1316"/>
        <w:gridCol w:w="1629"/>
        <w:gridCol w:w="758"/>
        <w:gridCol w:w="759"/>
        <w:gridCol w:w="826"/>
        <w:gridCol w:w="723"/>
        <w:gridCol w:w="1160"/>
        <w:gridCol w:w="1161"/>
        <w:gridCol w:w="1161"/>
        <w:gridCol w:w="1028"/>
        <w:gridCol w:w="1028"/>
        <w:gridCol w:w="1028"/>
      </w:tblGrid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ene_id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Gene nam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FC(NaHS/Control)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Log2FC(NaHS/Control)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Pvalue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Padjust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ignifican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Regulat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1_Fpk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2_Fpk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ontrol3_Fpk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1_Fpk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NaHS2_Fpk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NaHS3_Fpkm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LL026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1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0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01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64E-0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83E-0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8.0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.62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6.0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7.3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22.6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8.448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R103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SA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96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98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69E-1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04E-1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0.5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2.4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6.7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7.9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85.6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65.93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DR258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2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9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.01E-5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24E-5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3.3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5.5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2.059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OR232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MGE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0.37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37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19E-1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12E-1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03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0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7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1.3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1.1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.619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FL016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MDJ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67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8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00127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00825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2.67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2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2.4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4.5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28.5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7.243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PL240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55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3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83E-13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.52E-1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8.68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9.6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5.2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5.5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98.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91.67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NL077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APJ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68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42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07E-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54E-1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6.48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6.07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0.4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3.8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22.0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96.282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BR169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SSE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90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76E-1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.59E-1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1.89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.56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2.0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9.5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2.6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72.641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BR101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FES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08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06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1E-0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43E-0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8.16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0.56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9.4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86.3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11.1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68.794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DR171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4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51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32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97E-09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.84E-0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6.59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60.7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72.5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91.47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40.1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562.51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JL034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KAR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4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28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26E-08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66E-0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8.3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12.5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9.5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04.4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41.7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440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LR216C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CPR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14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10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3.18E-0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.21E-0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u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8.23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9.26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2.1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98.9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2.8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5.37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BR072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22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2.17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.13E-2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38E-2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465.24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311.4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2272.3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26.7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65.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401.409</w:t>
            </w:r>
          </w:p>
        </w:tc>
      </w:tr>
      <w:tr>
        <w:trPr>
          <w:trHeight w:val="288" w:hRule="atLeast"/>
        </w:trPr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FL014W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HSP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0.13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-2.84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.29E-1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5.92E-1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ye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de-DE"/>
              </w:rPr>
            </w:pPr>
            <w:r>
              <w:rPr>
                <w:rFonts w:eastAsia="Times New Roman" w:cs="Calibri"/>
                <w:color w:val="000000"/>
                <w:lang w:val="de-DE"/>
              </w:rPr>
              <w:t>dow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57.4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858.09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320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61.0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52.2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de-DE"/>
              </w:rPr>
              <w:t>118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18:03:00Z</dcterms:created>
  <dc:creator>conny hoovy</dc:creator>
  <dc:description/>
  <cp:keywords/>
  <dc:language>en-US</dc:language>
  <cp:lastModifiedBy>Aura</cp:lastModifiedBy>
  <dcterms:modified xsi:type="dcterms:W3CDTF">2021-03-03T11:48:00Z</dcterms:modified>
  <cp:revision>5</cp:revision>
  <dc:subject/>
  <dc:title/>
</cp:coreProperties>
</file>